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A312B" w14:textId="685CCBE8" w:rsidR="00147140" w:rsidRDefault="0011337E">
      <w:r>
        <w:rPr>
          <w:noProof/>
        </w:rPr>
        <w:pict w14:anchorId="5273BCAA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8" type="#_x0000_t202" style="position:absolute;margin-left:11.95pt;margin-top:30.4pt;width:502.55pt;height:38.4pt;z-index:25165824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IWydy2wAAAAcBAAAPAAAAZHJzL2Rvd25yZXYueG1sTI9BT8MwDIXvSPyHyEjcWLICYypN&#10;p6mC66RtSFy9JrSFxClN2pV/jzmxm5+f9d7nYjN7JyY7xC6QhuVCgbBUB9NRo+Ht+Hq3BhETkkEX&#10;yGr4sRE25fVVgbkJZ9rb6ZAawSEUc9TQptTnUsa6tR7jIvSW2PsIg8fEcmikGfDM4d7JTKmV9NgR&#10;N7TY26q19ddh9BrGY7Wd9lX2+T7tzMNu9YIe3bfWtzfz9hlEsnP6P4Y/fEaHkplOYSQThdPAjyQN&#10;2Zr52b1/WvJw4sWjUiDLQl7yl78AAAD//wMAUEsBAi0AFAAGAAgAAAAhALaDOJL+AAAA4QEAABMA&#10;AAAAAAAAAAAAAAAAAAAAAFtDb250ZW50X1R5cGVzXS54bWxQSwECLQAUAAYACAAAACEAOP0h/9YA&#10;AACUAQAACwAAAAAAAAAAAAAAAAAvAQAAX3JlbHMvLnJlbHNQSwECLQAUAAYACAAAACEAb/HH/REC&#10;AAAgBAAADgAAAAAAAAAAAAAAAAAuAgAAZHJzL2Uyb0RvYy54bWxQSwECLQAUAAYACAAAACEASFsn&#10;ctsAAAAHAQAADwAAAAAAAAAAAAAAAABrBAAAZHJzL2Rvd25yZXYueG1sUEsFBgAAAAAEAAQA8wAA&#10;AHMFAAAAAA==&#10;">
            <v:textbox>
              <w:txbxContent>
                <w:p w14:paraId="40C6BF2C" w14:textId="61541ECE" w:rsidR="00C0558D" w:rsidRPr="0011337E" w:rsidRDefault="0011337E" w:rsidP="00C0558D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  <w:lang w:eastAsia="en-US"/>
                    </w:rPr>
                  </w:pPr>
                  <w:r w:rsidRPr="0011337E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 xml:space="preserve">Supplementary Material </w:t>
                  </w:r>
                  <w:r w:rsidRPr="0011337E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  <w:t>6</w:t>
                  </w:r>
                  <w:r w:rsidRPr="0011337E">
                    <w:rPr>
                      <w:rFonts w:asciiTheme="majorBidi" w:hAnsiTheme="majorBidi" w:cstheme="majorBidi"/>
                      <w:sz w:val="24"/>
                      <w:szCs w:val="24"/>
                    </w:rPr>
                    <w:t>. Strategies for Context-Adapted AI Implementation in Conflict-Affected Surgical Settings</w:t>
                  </w:r>
                </w:p>
              </w:txbxContent>
            </v:textbox>
            <w10:wrap type="square"/>
          </v:shape>
        </w:pict>
      </w:r>
    </w:p>
    <w:tbl>
      <w:tblPr>
        <w:tblStyle w:val="TableGrid"/>
        <w:tblpPr w:leftFromText="180" w:rightFromText="180" w:vertAnchor="page" w:horzAnchor="margin" w:tblpX="288" w:tblpY="2433"/>
        <w:tblW w:w="0" w:type="auto"/>
        <w:tblLook w:val="04A0" w:firstRow="1" w:lastRow="0" w:firstColumn="1" w:lastColumn="0" w:noHBand="0" w:noVBand="1"/>
      </w:tblPr>
      <w:tblGrid>
        <w:gridCol w:w="3780"/>
        <w:gridCol w:w="6318"/>
      </w:tblGrid>
      <w:tr w:rsidR="00C0558D" w:rsidRPr="00D11485" w14:paraId="34620310" w14:textId="77777777" w:rsidTr="00C0558D">
        <w:tc>
          <w:tcPr>
            <w:tcW w:w="3780" w:type="dxa"/>
            <w:hideMark/>
          </w:tcPr>
          <w:p w14:paraId="6D86A2E3" w14:textId="77777777" w:rsidR="00C0558D" w:rsidRPr="00D11485" w:rsidRDefault="00C0558D" w:rsidP="00C0558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  <w:t>Component</w:t>
            </w:r>
          </w:p>
        </w:tc>
        <w:tc>
          <w:tcPr>
            <w:tcW w:w="6318" w:type="dxa"/>
            <w:hideMark/>
          </w:tcPr>
          <w:p w14:paraId="6123C5A4" w14:textId="77777777" w:rsidR="00C0558D" w:rsidRPr="00D11485" w:rsidRDefault="00C0558D" w:rsidP="00C0558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  <w:t>Strategy</w:t>
            </w:r>
          </w:p>
        </w:tc>
      </w:tr>
      <w:tr w:rsidR="00C0558D" w:rsidRPr="00D11485" w14:paraId="6D873842" w14:textId="77777777" w:rsidTr="00C0558D">
        <w:tc>
          <w:tcPr>
            <w:tcW w:w="3780" w:type="dxa"/>
            <w:hideMark/>
          </w:tcPr>
          <w:p w14:paraId="2F1C5887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  <w:t>Offline &amp; Edge Computing</w:t>
            </w:r>
          </w:p>
        </w:tc>
        <w:tc>
          <w:tcPr>
            <w:tcW w:w="6318" w:type="dxa"/>
            <w:hideMark/>
          </w:tcPr>
          <w:p w14:paraId="6D7CF31B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Edge-based AI ensures functionality without constant internet; frameworks like Petri-net-supported systems have shown reliability in low-bandwidth Ed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US"/>
              </w:rPr>
              <w:t>.</w:t>
            </w:r>
          </w:p>
        </w:tc>
      </w:tr>
      <w:tr w:rsidR="00C0558D" w:rsidRPr="00D11485" w14:paraId="05490E01" w14:textId="77777777" w:rsidTr="00C0558D">
        <w:tc>
          <w:tcPr>
            <w:tcW w:w="3780" w:type="dxa"/>
            <w:hideMark/>
          </w:tcPr>
          <w:p w14:paraId="77863A14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  <w:t>Satellite &amp; Intermittent Connectivity</w:t>
            </w:r>
          </w:p>
        </w:tc>
        <w:tc>
          <w:tcPr>
            <w:tcW w:w="6318" w:type="dxa"/>
            <w:hideMark/>
          </w:tcPr>
          <w:p w14:paraId="736F0613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Leverage services like Starlink for remote updates, while core AI runs locally.</w:t>
            </w:r>
          </w:p>
        </w:tc>
      </w:tr>
      <w:tr w:rsidR="00C0558D" w:rsidRPr="00D11485" w14:paraId="3B1BB3AC" w14:textId="77777777" w:rsidTr="00C0558D">
        <w:tc>
          <w:tcPr>
            <w:tcW w:w="3780" w:type="dxa"/>
            <w:hideMark/>
          </w:tcPr>
          <w:p w14:paraId="5EAADCA8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  <w:t>Contextual Tools</w:t>
            </w:r>
          </w:p>
        </w:tc>
        <w:tc>
          <w:tcPr>
            <w:tcW w:w="6318" w:type="dxa"/>
            <w:hideMark/>
          </w:tcPr>
          <w:p w14:paraId="5BDFFDE2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Mobile CT and telepathology tools tailored for trauma imaging and localized languages.</w:t>
            </w:r>
          </w:p>
        </w:tc>
      </w:tr>
      <w:tr w:rsidR="00C0558D" w:rsidRPr="00D11485" w14:paraId="3E9CFB00" w14:textId="77777777" w:rsidTr="00C0558D">
        <w:tc>
          <w:tcPr>
            <w:tcW w:w="3780" w:type="dxa"/>
            <w:hideMark/>
          </w:tcPr>
          <w:p w14:paraId="30C8AEE4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  <w:t>Cultural Adaptation</w:t>
            </w:r>
          </w:p>
        </w:tc>
        <w:tc>
          <w:tcPr>
            <w:tcW w:w="6318" w:type="dxa"/>
            <w:hideMark/>
          </w:tcPr>
          <w:p w14:paraId="1DEA3FC4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Interface and training in Sudanese Arabic to ensure usability and trust.</w:t>
            </w:r>
          </w:p>
        </w:tc>
      </w:tr>
      <w:tr w:rsidR="00C0558D" w:rsidRPr="00D11485" w14:paraId="3FC23665" w14:textId="77777777" w:rsidTr="00C0558D">
        <w:tc>
          <w:tcPr>
            <w:tcW w:w="3780" w:type="dxa"/>
            <w:hideMark/>
          </w:tcPr>
          <w:p w14:paraId="2755FCB4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  <w:t>Simulation-Based Surgical Training</w:t>
            </w:r>
          </w:p>
        </w:tc>
        <w:tc>
          <w:tcPr>
            <w:tcW w:w="6318" w:type="dxa"/>
            <w:hideMark/>
          </w:tcPr>
          <w:p w14:paraId="28CC46BB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 xml:space="preserve">Low-fidelity surgical simulators with AI feedback can sustain training where mentorship is </w:t>
            </w:r>
            <w:proofErr w:type="gramStart"/>
            <w:r w:rsidRPr="00D11485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disrupted .</w:t>
            </w:r>
            <w:proofErr w:type="gramEnd"/>
          </w:p>
        </w:tc>
      </w:tr>
      <w:tr w:rsidR="00C0558D" w:rsidRPr="00D11485" w14:paraId="3EEBB134" w14:textId="77777777" w:rsidTr="00C0558D">
        <w:tc>
          <w:tcPr>
            <w:tcW w:w="3780" w:type="dxa"/>
            <w:hideMark/>
          </w:tcPr>
          <w:p w14:paraId="18AD9EF4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US"/>
              </w:rPr>
              <w:t>Open-Access &amp; Ethical Design</w:t>
            </w:r>
          </w:p>
        </w:tc>
        <w:tc>
          <w:tcPr>
            <w:tcW w:w="6318" w:type="dxa"/>
            <w:hideMark/>
          </w:tcPr>
          <w:p w14:paraId="57B7BD72" w14:textId="77777777" w:rsidR="00C0558D" w:rsidRPr="00D11485" w:rsidRDefault="00C0558D" w:rsidP="00C0558D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</w:pPr>
            <w:r w:rsidRPr="00D11485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 xml:space="preserve">Community-involved development based on global best-practices promotes sustainability and </w:t>
            </w:r>
            <w:proofErr w:type="gramStart"/>
            <w:r w:rsidRPr="00D11485">
              <w:rPr>
                <w:rFonts w:asciiTheme="majorBidi" w:eastAsia="Times New Roman" w:hAnsiTheme="majorBidi" w:cstheme="majorBidi"/>
                <w:sz w:val="24"/>
                <w:szCs w:val="24"/>
                <w:lang w:eastAsia="en-US"/>
              </w:rPr>
              <w:t>equity .</w:t>
            </w:r>
            <w:proofErr w:type="gramEnd"/>
          </w:p>
        </w:tc>
      </w:tr>
    </w:tbl>
    <w:p w14:paraId="52D536D9" w14:textId="6C327FC6" w:rsidR="005C541D" w:rsidRDefault="005C541D"/>
    <w:sectPr w:rsidR="005C541D" w:rsidSect="005C54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D6759"/>
    <w:rsid w:val="0008025B"/>
    <w:rsid w:val="0011337E"/>
    <w:rsid w:val="00140370"/>
    <w:rsid w:val="00147140"/>
    <w:rsid w:val="00192EDF"/>
    <w:rsid w:val="001A0B99"/>
    <w:rsid w:val="002B20C9"/>
    <w:rsid w:val="00432DBC"/>
    <w:rsid w:val="005C541D"/>
    <w:rsid w:val="005E50C8"/>
    <w:rsid w:val="00685696"/>
    <w:rsid w:val="00697697"/>
    <w:rsid w:val="00A549FE"/>
    <w:rsid w:val="00B01B48"/>
    <w:rsid w:val="00B379AD"/>
    <w:rsid w:val="00BD6759"/>
    <w:rsid w:val="00C0558D"/>
    <w:rsid w:val="00C729AE"/>
    <w:rsid w:val="00CD593A"/>
    <w:rsid w:val="00CE1EB3"/>
    <w:rsid w:val="00CF55B2"/>
    <w:rsid w:val="00FD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DAFFB03"/>
  <w15:chartTrackingRefBased/>
  <w15:docId w15:val="{DF807C33-71A4-4BBE-AC13-7D637012D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EB3"/>
    <w:rPr>
      <w:rFonts w:ascii="Calibri" w:eastAsia="Calibri" w:hAnsi="Calibri" w:cs="Calibri"/>
      <w:kern w:val="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75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75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7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7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7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7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75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75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75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75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75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7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7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7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75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75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75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759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CE1EB3"/>
    <w:pPr>
      <w:spacing w:after="0" w:line="240" w:lineRule="auto"/>
    </w:pPr>
    <w:rPr>
      <w:rFonts w:ascii="Calibri" w:eastAsia="Calibri" w:hAnsi="Calibri" w:cs="Calibri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3</Words>
  <Characters>664</Characters>
  <Application>Microsoft Office Word</Application>
  <DocSecurity>0</DocSecurity>
  <Lines>20</Lines>
  <Paragraphs>14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adig Hashash</dc:creator>
  <cp:keywords/>
  <dc:description/>
  <cp:lastModifiedBy>bushra hashash</cp:lastModifiedBy>
  <cp:revision>10</cp:revision>
  <dcterms:created xsi:type="dcterms:W3CDTF">2025-06-30T13:39:00Z</dcterms:created>
  <dcterms:modified xsi:type="dcterms:W3CDTF">2026-02-07T09:21:00Z</dcterms:modified>
</cp:coreProperties>
</file>